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1903"/>
        <w:gridCol w:w="1842"/>
        <w:gridCol w:w="1091"/>
        <w:gridCol w:w="1623"/>
        <w:gridCol w:w="1417"/>
      </w:tblGrid>
      <w:tr>
        <w:trPr>
          <w:trHeight w:val="540" w:hRule="atLeast"/>
        </w:trPr>
        <w:tc>
          <w:tcPr>
            <w:tcW w:w="10886" w:type="dxa"/>
            <w:gridSpan w:val="6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</w:rPr>
            </w:pPr>
            <w:bookmarkStart w:id="0" w:name="RANGE!A1%3AH103"/>
            <w:r>
              <w:rPr>
                <w:rFonts w:cs="Arial" w:ascii="Arial" w:hAnsi="Arial"/>
              </w:rPr>
              <w:t>Additional File 2. Clinical features of 730 children with hand, foot, and mouth disease that were admitted during the 2006 outbreak according to clinical severity</w:t>
            </w:r>
            <w:bookmarkEnd w:id="0"/>
          </w:p>
        </w:tc>
      </w:tr>
      <w:tr>
        <w:trPr>
          <w:trHeight w:val="780" w:hRule="atLeast"/>
        </w:trPr>
        <w:tc>
          <w:tcPr>
            <w:tcW w:w="3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everity</w:t>
            </w:r>
          </w:p>
        </w:tc>
        <w:tc>
          <w:tcPr>
            <w:tcW w:w="19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HFMD-CNS (with CSF pleocytosis)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HFMD-Non-CN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</w:rPr>
              <w:t>(no CSF pleocytosis)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 value*</w:t>
            </w:r>
          </w:p>
        </w:tc>
        <w:tc>
          <w:tcPr>
            <w:tcW w:w="16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ild HFMD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children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4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istory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0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 age in months (months, range)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3.9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3-126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7.8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.2-134.2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56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1.2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.6-128.0)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, no (%)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 (60.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 (52.2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78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3 (54.9)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ese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 (38.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 (28.0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39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 (21.5)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Iban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 (42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 (47.3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59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 (55.9)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ay/Melanau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 (1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 (22.6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63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 (21.2)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ver at home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7 (98.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8 (95.7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10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3 (85.2)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duration of feve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 home (days)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0-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.9 (0-7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95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.3 (0-10)</w:t>
            </w:r>
          </w:p>
        </w:tc>
      </w:tr>
      <w:tr>
        <w:trPr>
          <w:trHeight w:val="330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Duration of fever at home ≥ 3 days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 (30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 (24.7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16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 (9.8)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total duration of fever (days)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 (0.5-9.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 (0-7.5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 (0-10)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duration of fever ≥ 3 days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3 (73.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 (45.2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 (11.1)</w:t>
            </w:r>
          </w:p>
        </w:tc>
      </w:tr>
      <w:tr>
        <w:trPr>
          <w:trHeight w:val="300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st history of HFMD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0.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96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1.3)</w:t>
            </w:r>
          </w:p>
        </w:tc>
      </w:tr>
      <w:tr>
        <w:trPr>
          <w:trHeight w:val="5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Had history of contact with children with HFMD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 (41.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 (26.9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7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 (32.3)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sh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1 (76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 (61.3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0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3 (71.7)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Mouth ulcers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8 (87.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 (84.9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26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2 (91.6)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yza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 (16.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 (15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94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 (13.8)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gh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 (19.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 (19.9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35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 (12.1)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thlessness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2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1.6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0.9999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0.3)</w:t>
            </w:r>
          </w:p>
        </w:tc>
      </w:tr>
      <w:tr>
        <w:trPr>
          <w:trHeight w:val="300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Cold peripheries / poor perfusion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2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1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39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0.7)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omiting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 (24.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 (18.8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10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 (4.7)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or feeding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3 (81.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4 (82.8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25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5 (62.3)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rrhea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(4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(5.4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66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(2.7)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tipation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1.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45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duced urine output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 (36.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 (36.6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10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 (24.2)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ritability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 (21.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 (22.0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48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(5.1)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hargy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 (36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 (19.4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2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 (6.4)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izures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(5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(4.8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95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duced limb movement 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0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0.9999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dache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 (6.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(4.3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72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(5.4)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Examination 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xic looking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 (20.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 (7.5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2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0.3)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hydration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 (34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 (26.9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75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 (12.8)</w:t>
            </w:r>
          </w:p>
        </w:tc>
      </w:tr>
      <w:tr>
        <w:trPr>
          <w:trHeight w:val="34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peak body temperature (ºC, range)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8.7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6.8-40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8.3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6.8-40.4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6 (36.4-39.9)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peak body temperature ≥ 38.5ºC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0 (6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 (44.6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 (14.1)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ean heart rate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bears per min, range)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45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86-20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41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82-209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07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30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80-199)</w:t>
            </w:r>
          </w:p>
        </w:tc>
      </w:tr>
      <w:tr>
        <w:trPr>
          <w:trHeight w:val="28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heart rate &gt;150/min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 (4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 (37.1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97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 (16.5)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sh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 (88.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7 (79.0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7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0 (84.2)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th ulcers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5 (94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1 (97.3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05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7 (96.6)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hargy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 (29.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 (16.7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6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1.7)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ritability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 (14.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 (18.3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97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(2.0)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imb weakness 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0.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96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ck stiffness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 (6.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2.2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38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ory of or witnessed myoclonus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6 (70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 (48.9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 (10.4)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normal lung findings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28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normal cardiovascular findings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0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0.5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0.9999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patomegaly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 (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(3.8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64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1.3)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lenomegaly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1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0.5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94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sicle present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 (16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 (11.8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8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 (20.5)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Viral isolation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V71 isolated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VA16 isolated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 HEV isolated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ative isolation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an EV PCR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ve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3 (65.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3 (71.5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8</w:t>
            </w:r>
          </w:p>
        </w:tc>
      </w:tr>
      <w:tr>
        <w:trPr>
          <w:trHeight w:val="80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ative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 (22.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 (9.7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</w:tr>
      <w:tr>
        <w:trPr>
          <w:trHeight w:val="345" w:hRule="atLeast"/>
        </w:trPr>
        <w:tc>
          <w:tcPr>
            <w:tcW w:w="30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EV71 specific PCR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ve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 (38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 (32.3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ative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 (25.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HEV7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ositive children 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</w:t>
            </w:r>
          </w:p>
        </w:tc>
      </w:tr>
      <w:tr>
        <w:trPr>
          <w:trHeight w:val="285" w:hRule="atLeast"/>
        </w:trPr>
        <w:tc>
          <w:tcPr>
            <w:tcW w:w="30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umber of HEV71 negative children </w:t>
            </w:r>
          </w:p>
        </w:tc>
        <w:tc>
          <w:tcPr>
            <w:tcW w:w="19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9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9</w:t>
            </w:r>
          </w:p>
        </w:tc>
        <w:tc>
          <w:tcPr>
            <w:tcW w:w="10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6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e: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0886" w:type="dxa"/>
            <w:gridSpan w:val="6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 Comparison between children that had HFMD-CNS and those with HFMD-Non-CNS</w:t>
            </w:r>
          </w:p>
        </w:tc>
      </w:tr>
      <w:tr>
        <w:trPr>
          <w:trHeight w:val="255" w:hRule="atLeast"/>
        </w:trPr>
        <w:tc>
          <w:tcPr>
            <w:tcW w:w="10886" w:type="dxa"/>
            <w:gridSpan w:val="6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HFMD: Hand, foot, and mouth disease</w:t>
            </w:r>
          </w:p>
        </w:tc>
      </w:tr>
      <w:tr>
        <w:trPr>
          <w:trHeight w:val="255" w:hRule="atLeast"/>
        </w:trPr>
        <w:tc>
          <w:tcPr>
            <w:tcW w:w="10886" w:type="dxa"/>
            <w:gridSpan w:val="6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SF: Cerebrospinal fluid</w:t>
            </w:r>
          </w:p>
        </w:tc>
      </w:tr>
      <w:tr>
        <w:trPr>
          <w:trHeight w:val="255" w:hRule="atLeast"/>
        </w:trPr>
        <w:tc>
          <w:tcPr>
            <w:tcW w:w="10886" w:type="dxa"/>
            <w:gridSpan w:val="6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FMD-CNS: HFMD with central nervous system complication</w:t>
            </w:r>
          </w:p>
        </w:tc>
      </w:tr>
      <w:tr>
        <w:trPr>
          <w:trHeight w:val="255" w:hRule="atLeast"/>
        </w:trPr>
        <w:tc>
          <w:tcPr>
            <w:tcW w:w="10886" w:type="dxa"/>
            <w:gridSpan w:val="6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HFMD-Non-CNS: Severe HFMD without central nervous system involvement</w:t>
            </w:r>
          </w:p>
        </w:tc>
      </w:tr>
      <w:tr>
        <w:trPr>
          <w:trHeight w:val="255" w:hRule="atLeast"/>
        </w:trPr>
        <w:tc>
          <w:tcPr>
            <w:tcW w:w="10886" w:type="dxa"/>
            <w:gridSpan w:val="6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V71: Human enterovirus 71</w:t>
            </w:r>
          </w:p>
        </w:tc>
      </w:tr>
      <w:tr>
        <w:trPr>
          <w:trHeight w:val="255" w:hRule="atLeast"/>
        </w:trPr>
        <w:tc>
          <w:tcPr>
            <w:tcW w:w="10886" w:type="dxa"/>
            <w:gridSpan w:val="6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VA16: Coxsackie virus A16</w:t>
            </w:r>
          </w:p>
        </w:tc>
      </w:tr>
      <w:tr>
        <w:trPr>
          <w:trHeight w:val="255" w:hRule="atLeast"/>
        </w:trPr>
        <w:tc>
          <w:tcPr>
            <w:tcW w:w="30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7T08:25:00Z</dcterms:created>
  <dc:creator>Mong How Ooi</dc:creator>
  <dc:description/>
  <cp:keywords/>
  <dc:language>en-US</dc:language>
  <cp:lastModifiedBy>Mong How Ooi</cp:lastModifiedBy>
  <dcterms:modified xsi:type="dcterms:W3CDTF">2009-01-16T02:37:00Z</dcterms:modified>
  <cp:revision>23</cp:revision>
  <dc:subject/>
  <dc:title>RE</dc:title>
</cp:coreProperties>
</file>